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B06B0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 w:eastAsiaTheme="minorEastAsia"/>
          <w:b w:val="0"/>
          <w:bCs w:val="0"/>
          <w:i w:val="0"/>
          <w:iCs w:val="0"/>
          <w:color w:val="auto"/>
          <w:lang w:val="en-US" w:eastAsia="zh-CN"/>
        </w:rPr>
      </w:pPr>
      <w:bookmarkStart w:id="0" w:name="OLE_LINK42"/>
      <w:bookmarkStart w:id="1" w:name="OLE_LINK43"/>
      <w:r>
        <w:rPr>
          <w:rFonts w:hint="default" w:ascii="Times New Roman" w:hAnsi="Times New Roman" w:eastAsia="DengXian" w:cs="Times New Roman"/>
          <w:b w:val="0"/>
          <w:bCs w:val="0"/>
          <w:i w:val="0"/>
          <w:iCs w:val="0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DengXian" w:cs="Times New Roman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"/>
        </w:rPr>
        <w:t>Supplemental Table1. Video Quality Scores by different video categories on TikTok</w:t>
      </w:r>
      <w:bookmarkEnd w:id="0"/>
      <w:bookmarkEnd w:id="1"/>
      <w:r>
        <w:rPr>
          <w:rFonts w:hint="default" w:ascii="Times New Roman" w:hAnsi="Times New Roman" w:eastAsia="DengXian" w:cs="Times New Roman"/>
          <w:b w:val="0"/>
          <w:bCs w:val="0"/>
          <w:i w:val="0"/>
          <w:iCs w:val="0"/>
          <w:color w:val="auto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lang w:val="en-US" w:eastAsia="zh-CN"/>
        </w:rPr>
        <w:t>(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auto"/>
          <w:lang w:val="en-US" w:eastAsia="zh-CN"/>
        </w:rPr>
        <w:t>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lang w:val="en-US" w:eastAsia="zh-CN"/>
        </w:rPr>
        <w:t>=71)</w:t>
      </w:r>
    </w:p>
    <w:tbl>
      <w:tblPr>
        <w:tblStyle w:val="3"/>
        <w:tblW w:w="149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4"/>
        <w:gridCol w:w="1782"/>
        <w:gridCol w:w="2232"/>
        <w:gridCol w:w="1638"/>
        <w:gridCol w:w="1617"/>
        <w:gridCol w:w="1762"/>
      </w:tblGrid>
      <w:tr w14:paraId="642DAAA5">
        <w:trPr>
          <w:jc w:val="center"/>
        </w:trPr>
        <w:tc>
          <w:tcPr>
            <w:tcW w:w="5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A40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A36C38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Attitude for ECT Median（IQR）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7B3152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Completeness of the videos Median（IQR）</w:t>
            </w:r>
          </w:p>
        </w:tc>
        <w:tc>
          <w:tcPr>
            <w:tcW w:w="1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CE1EF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GQS Median（IQR）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3CBC3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mDISCERN Median（IQR）</w:t>
            </w: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E0203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MQ-VET Median（IQR）</w:t>
            </w:r>
          </w:p>
        </w:tc>
      </w:tr>
      <w:tr w14:paraId="54D37D9E">
        <w:trPr>
          <w:trHeight w:val="90" w:hRule="atLeast"/>
          <w:jc w:val="center"/>
        </w:trPr>
        <w:tc>
          <w:tcPr>
            <w:tcW w:w="59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0C04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ideo uploaders 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62FF8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D20CF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C426C1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35BC6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7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614B2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</w:tr>
      <w:tr w14:paraId="76BE7340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C4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althcare-related professionals/institu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EE80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4 (3.5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51FA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25 (20.5, 3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DE4C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4719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 (2, 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F91C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51 (47.5, 56)</w:t>
            </w:r>
          </w:p>
        </w:tc>
      </w:tr>
      <w:tr w14:paraId="71483B4D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E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fficial media/popular science institu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3716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6E78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29 (23, 3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44F5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4 (4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800D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 (2, 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F32C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47 (42, 50)</w:t>
            </w:r>
          </w:p>
        </w:tc>
      </w:tr>
      <w:tr w14:paraId="0707AD57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E0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ral media/individual us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1FA0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.5 (1.5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730B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27.5 (23.5, 3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6B70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AE6B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1.5 (0.5, 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3431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46.5 (33, 55)</w:t>
            </w:r>
          </w:p>
        </w:tc>
      </w:tr>
      <w:tr w14:paraId="15355406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E2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ient/Patient famil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B805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 (2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76FE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0 (25, 3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9BF5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3B2C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 (2, 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B9B1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52 (50.5, 54)</w:t>
            </w:r>
          </w:p>
        </w:tc>
      </w:tr>
      <w:tr w14:paraId="64685852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87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2911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591F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0.37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8177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0.59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3481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605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026B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23</w:t>
            </w:r>
          </w:p>
        </w:tc>
      </w:tr>
      <w:tr w14:paraId="244114B5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B2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19F3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17.2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EF51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3.1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4737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1.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BE07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1.84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DFC5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kern w:val="2"/>
                <w:sz w:val="21"/>
                <w:szCs w:val="21"/>
                <w:lang w:val="en-US" w:eastAsia="zh-CN" w:bidi="ar"/>
              </w:rPr>
              <w:t>5.780</w:t>
            </w:r>
          </w:p>
        </w:tc>
      </w:tr>
      <w:tr w14:paraId="7AA82327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</w:tcPr>
          <w:p w14:paraId="32F88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ideo present forma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7CA322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D8FCC8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33C436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8D5035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E3B5F4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</w:tr>
      <w:tr w14:paraId="3E670613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D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dependently filmed footag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672EF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 (3.5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297282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9 (21.5, 33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C0E8AE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 (2.5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420CF3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 (2, 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83B670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50 (46, 54)</w:t>
            </w:r>
          </w:p>
        </w:tc>
      </w:tr>
      <w:tr w14:paraId="4D1DFC5E">
        <w:trPr>
          <w:trHeight w:val="315" w:hRule="atLeast"/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B2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ditted videos with narr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E945D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 (2, 3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414B5F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5 (25, 3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D75FC8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 (2, 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37ACC1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 (1, 2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F398B4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8 (35, 47)</w:t>
            </w:r>
          </w:p>
        </w:tc>
      </w:tr>
      <w:tr w14:paraId="15C2DC19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C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PT/Lectur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54AC6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 (3, 3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E72579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5.5 (23, 4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B67EEE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.5 (2, 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CA6F7F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.5 (1, 4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0F3853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5.5 (29,62)</w:t>
            </w:r>
          </w:p>
        </w:tc>
      </w:tr>
      <w:tr w14:paraId="5235C184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C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 or more of the aforementioned styl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22AC6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1B1B54C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8 (25, 2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C83AAA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67953A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 (3, 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B7904A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53 (51, 55)</w:t>
            </w:r>
          </w:p>
        </w:tc>
      </w:tr>
      <w:tr w14:paraId="3390FCE9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A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FA394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00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012264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88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B50061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68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3354FE8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18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7F6950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100</w:t>
            </w:r>
          </w:p>
        </w:tc>
      </w:tr>
      <w:tr w14:paraId="363F8721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94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3DC7E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4.75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0C7832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6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01F734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.4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12100F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.83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5AFAFF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6.241</w:t>
            </w:r>
          </w:p>
        </w:tc>
      </w:tr>
      <w:tr w14:paraId="55158264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</w:tcPr>
          <w:p w14:paraId="0861779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Video cot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D720CD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2B71C06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F6AD5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865196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504124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</w:tr>
      <w:tr w14:paraId="5BD3C887">
        <w:trPr>
          <w:trHeight w:val="90" w:hRule="atLeast"/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5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437" w:leftChars="208" w:right="0" w:firstLine="0" w:firstLineChars="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echnical introductions and procedural demonstra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6ADF04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763745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0 (19.5, 2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D775E1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 (2, 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3A9F4B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 (1, 3.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B3DF41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6.5 (44, 52)</w:t>
            </w:r>
          </w:p>
        </w:tc>
      </w:tr>
      <w:tr w14:paraId="0A07A1A7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F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pular science dissemin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434E43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74DFFA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9 (22.5, 3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38024C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DE1B04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 (2.5, 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15D34F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52 (48.5, 56)</w:t>
            </w:r>
          </w:p>
        </w:tc>
      </w:tr>
      <w:tr w14:paraId="5A40EEC9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5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esearch repor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5F0E9E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 (3, 4.5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F98BBE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5 (18.5, 2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7C7E54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 (2, 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404ACB0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 (2.5, 4.5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A52F0F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61 (49.5, 66.5)</w:t>
            </w:r>
          </w:p>
        </w:tc>
      </w:tr>
      <w:tr w14:paraId="645455B6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04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sonal treatment reflections and experiential  accoun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A7E8679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 (2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1551F3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0 (23, 3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FC0ABB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3 (3, 3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6F5DACD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2 (0.5, 3)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1BBB06A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44.5 (37.5, 48.5)</w:t>
            </w:r>
          </w:p>
        </w:tc>
      </w:tr>
      <w:tr w14:paraId="007F4788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5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025FB6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58F2A08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0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A10EE5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0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1F32BAC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034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E4D8FB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0.003</w:t>
            </w:r>
          </w:p>
        </w:tc>
      </w:tr>
      <w:tr w14:paraId="01440B6D">
        <w:trPr>
          <w:jc w:val="center"/>
        </w:trPr>
        <w:tc>
          <w:tcPr>
            <w:tcW w:w="5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9BF4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E1885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8.088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08AE7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8.861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E512D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6.939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7C2DD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8.676</w:t>
            </w:r>
          </w:p>
        </w:tc>
        <w:tc>
          <w:tcPr>
            <w:tcW w:w="17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15F85D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13.862</w:t>
            </w:r>
          </w:p>
        </w:tc>
      </w:tr>
    </w:tbl>
    <w:p w14:paraId="463FA2AA">
      <w:pPr>
        <w:rPr>
          <w:color w:val="auto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0DB9A75">
      <w:pPr>
        <w:jc w:val="center"/>
        <w:rPr>
          <w:rFonts w:hint="default" w:ascii="Times New Roman Regular" w:hAnsi="Times New Roman Regular" w:cs="Times New Roman Regular"/>
          <w:b w:val="0"/>
          <w:bCs w:val="0"/>
          <w:color w:val="auto"/>
          <w:lang w:eastAsia="zh-CN"/>
        </w:rPr>
      </w:pPr>
      <w:r>
        <w:rPr>
          <w:rFonts w:hint="default" w:ascii="Times New Roman Regular" w:hAnsi="Times New Roman Regular" w:eastAsia="DengXian" w:cs="Times New Roman Regular"/>
          <w:b w:val="0"/>
          <w:bCs w:val="0"/>
          <w:color w:val="auto"/>
          <w:kern w:val="2"/>
          <w:sz w:val="21"/>
          <w:szCs w:val="21"/>
          <w:lang w:val="en-US" w:eastAsia="zh-CN" w:bidi="ar"/>
        </w:rPr>
        <w:t xml:space="preserve">Supplemental Table2.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</w:rPr>
        <w:t>Video Quality Scores by different video categories on BiliBili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lang w:eastAsia="zh-CN"/>
        </w:rPr>
        <w:t>（</w:t>
      </w:r>
      <w:r>
        <w:rPr>
          <w:rFonts w:hint="default" w:ascii="Times New Roman Italic" w:hAnsi="Times New Roman Italic" w:cs="Times New Roman Italic"/>
          <w:b w:val="0"/>
          <w:bCs w:val="0"/>
          <w:i/>
          <w:iCs/>
          <w:color w:val="auto"/>
          <w:lang w:val="en-US" w:eastAsia="zh-CN"/>
        </w:rPr>
        <w:t>n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lang w:val="en-US" w:eastAsia="zh-CN"/>
        </w:rPr>
        <w:t>=75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  <w:lang w:eastAsia="zh-CN"/>
        </w:rPr>
        <w:t>）</w:t>
      </w:r>
    </w:p>
    <w:tbl>
      <w:tblPr>
        <w:tblStyle w:val="3"/>
        <w:tblW w:w="147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4"/>
        <w:gridCol w:w="1782"/>
        <w:gridCol w:w="2232"/>
        <w:gridCol w:w="1638"/>
        <w:gridCol w:w="1617"/>
        <w:gridCol w:w="1565"/>
      </w:tblGrid>
      <w:tr w14:paraId="6E9BEEC1">
        <w:trPr>
          <w:jc w:val="center"/>
        </w:trPr>
        <w:tc>
          <w:tcPr>
            <w:tcW w:w="5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A77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55069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Attitude for ECT Median（IQR）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2F056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Completeness of the videos Median（IQR）</w:t>
            </w:r>
          </w:p>
        </w:tc>
        <w:tc>
          <w:tcPr>
            <w:tcW w:w="1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F52B7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GQS Median（IQR）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A179E7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mDISCERN Median（IQR）</w:t>
            </w: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EF1B33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MQ-VET Median（IQR）</w:t>
            </w:r>
          </w:p>
        </w:tc>
      </w:tr>
      <w:tr w14:paraId="772456AB">
        <w:trPr>
          <w:jc w:val="center"/>
        </w:trPr>
        <w:tc>
          <w:tcPr>
            <w:tcW w:w="59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49E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ideo uploaders 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7E36B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1FA83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D83C5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CAD3F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55C211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</w:tr>
      <w:tr w14:paraId="071857D6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3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althcare-related professionals/institu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7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55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 (23, 4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37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3, 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0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E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 (43, 62)</w:t>
            </w:r>
          </w:p>
        </w:tc>
      </w:tr>
      <w:tr w14:paraId="5F8E46A1">
        <w:trPr>
          <w:trHeight w:val="298" w:hRule="atLeast"/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2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fficial media/popular science institu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2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56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 (29, 4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EB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1E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F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 (50, 64)</w:t>
            </w:r>
          </w:p>
        </w:tc>
      </w:tr>
      <w:tr w14:paraId="735CAADE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E6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ral media/individual us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2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9D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 (20, 3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EE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C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57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.5 (31, 53)</w:t>
            </w:r>
          </w:p>
        </w:tc>
      </w:tr>
      <w:tr w14:paraId="0339FB74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78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ient/Patient famil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5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3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E5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 (22, 2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2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 (2, 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7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 (1, 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0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 (26, 41)</w:t>
            </w:r>
          </w:p>
        </w:tc>
      </w:tr>
      <w:tr w14:paraId="6488A01C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C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E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5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B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F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B2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DDF8530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7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F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83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2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2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4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4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A5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95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8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692</w:t>
            </w:r>
          </w:p>
        </w:tc>
      </w:tr>
      <w:tr w14:paraId="0F536EEC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</w:tcPr>
          <w:p w14:paraId="143CCE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ideo present forma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1D4BA2A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6943069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557DFF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7922A2F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40FC14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</w:tr>
      <w:tr w14:paraId="07192958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D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dependently filmed footag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7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3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6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 (18, 2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E0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 (2, 3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E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 (1, 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B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 (29, 43)</w:t>
            </w:r>
          </w:p>
        </w:tc>
      </w:tr>
      <w:tr w14:paraId="3619A7DF">
        <w:trPr>
          <w:trHeight w:val="315" w:hRule="atLeast"/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0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ditted videos with narr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1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3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3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 (24, 44.5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A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0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C4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6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 (27, 58)</w:t>
            </w:r>
          </w:p>
        </w:tc>
      </w:tr>
      <w:tr w14:paraId="7A90C400">
        <w:trPr>
          <w:trHeight w:val="315" w:hRule="atLeast"/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3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im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23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8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 (27, 4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1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5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3, 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6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 (43, 58)</w:t>
            </w:r>
          </w:p>
        </w:tc>
      </w:tr>
      <w:tr w14:paraId="22450A19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6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PT/Lectur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8E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F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 (36.50, 5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4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 (4, 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1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B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4 (49, 65)</w:t>
            </w:r>
          </w:p>
        </w:tc>
      </w:tr>
      <w:tr w14:paraId="0FE82CDA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A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 or more of the aforementioned styl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F5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6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.50 (33, 4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09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 (4, 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20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2" w:name="_GoBack"/>
            <w:bookmarkEnd w:id="2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AD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 (53, 59)</w:t>
            </w:r>
          </w:p>
        </w:tc>
      </w:tr>
      <w:tr w14:paraId="64B65E08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2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Times New Roman Regular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E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A9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23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4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7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390A86E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44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6E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8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3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.046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7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4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8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79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AB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524</w:t>
            </w:r>
          </w:p>
        </w:tc>
      </w:tr>
      <w:tr w14:paraId="5CE541B3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</w:tcPr>
          <w:p w14:paraId="6CC0E17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  <w:t>Video cot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7DE50D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4F642313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F244DA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5D5CEE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1E350D6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</w:tr>
      <w:tr w14:paraId="043A6622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5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437" w:leftChars="208" w:right="0" w:firstLine="0" w:firstLineChars="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echnical introductions and procedural demonstra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8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3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0B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 (22, 2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E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 (1, 2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3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1, 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2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 (27, 39)</w:t>
            </w:r>
          </w:p>
        </w:tc>
      </w:tr>
      <w:tr w14:paraId="4D646FA1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E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pular science dissemin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E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3.5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0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 (20.5, 40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B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5A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6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 (39, 54.5)</w:t>
            </w:r>
          </w:p>
        </w:tc>
      </w:tr>
      <w:tr w14:paraId="3F856DAB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A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sonal treatment reflections and experiential  accoun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3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3, 3.5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9E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 (20, 27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3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 (2, 2.5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F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 (1, 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4A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 (24, 40)</w:t>
            </w:r>
          </w:p>
        </w:tc>
      </w:tr>
      <w:tr w14:paraId="63839D9D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9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06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F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B9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8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7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F092360">
        <w:trPr>
          <w:jc w:val="center"/>
        </w:trPr>
        <w:tc>
          <w:tcPr>
            <w:tcW w:w="5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F26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FCB8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.442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E54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63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993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169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8B0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655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F9B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908</w:t>
            </w:r>
          </w:p>
        </w:tc>
      </w:tr>
    </w:tbl>
    <w:p w14:paraId="4E205F31">
      <w:pPr>
        <w:jc w:val="center"/>
        <w:rPr>
          <w:rFonts w:hint="default" w:ascii="Times New Roman Regular" w:hAnsi="Times New Roman Regular" w:cs="Times New Roman Regular"/>
          <w:b/>
          <w:bCs/>
          <w:color w:val="auto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1CD4749">
      <w:pPr>
        <w:jc w:val="center"/>
        <w:rPr>
          <w:rFonts w:hint="default" w:ascii="Times New Roman" w:hAnsi="Times New Roman" w:eastAsia="PMingLiU" w:cs="Times New Roman"/>
          <w:b w:val="0"/>
          <w:bCs w:val="0"/>
          <w:color w:val="auto"/>
          <w:lang w:val="en-US" w:eastAsia="zh-CN"/>
        </w:rPr>
      </w:pPr>
      <w:r>
        <w:rPr>
          <w:rFonts w:hint="default" w:ascii="Times New Roman Regular" w:hAnsi="Times New Roman Regular" w:eastAsia="DengXian" w:cs="Times New Roman Regular"/>
          <w:b w:val="0"/>
          <w:bCs w:val="0"/>
          <w:color w:val="auto"/>
          <w:kern w:val="2"/>
          <w:sz w:val="21"/>
          <w:szCs w:val="21"/>
          <w:lang w:val="en-US" w:eastAsia="zh-CN" w:bidi="ar"/>
        </w:rPr>
        <w:t>Supplemental Table</w:t>
      </w:r>
      <w:r>
        <w:rPr>
          <w:rFonts w:hint="eastAsia" w:ascii="Times New Roman Regular" w:hAnsi="Times New Roman Regular" w:eastAsia="DengXian" w:cs="Times New Roman Regular"/>
          <w:b w:val="0"/>
          <w:bCs w:val="0"/>
          <w:color w:val="auto"/>
          <w:kern w:val="2"/>
          <w:sz w:val="21"/>
          <w:szCs w:val="21"/>
          <w:lang w:val="en-US" w:eastAsia="zh-CN" w:bidi="ar"/>
        </w:rPr>
        <w:t>3</w:t>
      </w:r>
      <w:r>
        <w:rPr>
          <w:rFonts w:hint="default" w:ascii="Times New Roman Regular" w:hAnsi="Times New Roman Regular" w:eastAsia="DengXian" w:cs="Times New Roman Regular"/>
          <w:b w:val="0"/>
          <w:bCs w:val="0"/>
          <w:color w:val="auto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 Regular" w:hAnsi="Times New Roman Regular" w:cs="Times New Roman Regular"/>
          <w:b w:val="0"/>
          <w:bCs w:val="0"/>
          <w:color w:val="auto"/>
        </w:rPr>
        <w:t xml:space="preserve">Video Quality Scores by different video categories on </w:t>
      </w:r>
      <w:r>
        <w:rPr>
          <w:rFonts w:hint="default" w:ascii="Times New Roman" w:hAnsi="Times New Roman" w:eastAsia="PMingLiU" w:cs="Times New Roman"/>
          <w:b w:val="0"/>
          <w:bCs w:val="0"/>
          <w:color w:val="auto"/>
          <w:lang w:val="en-US" w:eastAsia="zh-CN"/>
        </w:rPr>
        <w:t>YouTube（</w:t>
      </w:r>
      <w:r>
        <w:rPr>
          <w:rFonts w:hint="default" w:ascii="Times New Roman Italic" w:hAnsi="Times New Roman Italic" w:eastAsia="PMingLiU" w:cs="Times New Roman Italic"/>
          <w:b w:val="0"/>
          <w:bCs w:val="0"/>
          <w:i/>
          <w:iCs/>
          <w:color w:val="auto"/>
          <w:lang w:val="en-US" w:eastAsia="zh-CN"/>
        </w:rPr>
        <w:t>n</w:t>
      </w:r>
      <w:r>
        <w:rPr>
          <w:rFonts w:hint="default" w:ascii="Times New Roman" w:hAnsi="Times New Roman" w:eastAsia="PMingLiU" w:cs="Times New Roman"/>
          <w:b w:val="0"/>
          <w:bCs w:val="0"/>
          <w:color w:val="auto"/>
          <w:lang w:val="en-US" w:eastAsia="zh-CN"/>
        </w:rPr>
        <w:t>=86）</w:t>
      </w:r>
    </w:p>
    <w:tbl>
      <w:tblPr>
        <w:tblStyle w:val="3"/>
        <w:tblW w:w="151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4"/>
        <w:gridCol w:w="1782"/>
        <w:gridCol w:w="2232"/>
        <w:gridCol w:w="1638"/>
        <w:gridCol w:w="1617"/>
        <w:gridCol w:w="1884"/>
      </w:tblGrid>
      <w:tr w14:paraId="08D0C28F">
        <w:trPr>
          <w:jc w:val="center"/>
        </w:trPr>
        <w:tc>
          <w:tcPr>
            <w:tcW w:w="59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7B6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592282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  <w:t>Attitude for ECT Median（IQR）</w:t>
            </w: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319BB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  <w:t>Completeness of the videos Median（IQR）</w:t>
            </w:r>
          </w:p>
        </w:tc>
        <w:tc>
          <w:tcPr>
            <w:tcW w:w="16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370A0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  <w:t>GQS Median（IQR）</w:t>
            </w: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B126CF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  <w:t>mDISCERN Median（IQR）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99984C8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  <w:t>MQ-VET Median（IQR）</w:t>
            </w:r>
          </w:p>
        </w:tc>
      </w:tr>
      <w:tr w14:paraId="568B4EE7">
        <w:trPr>
          <w:jc w:val="center"/>
        </w:trPr>
        <w:tc>
          <w:tcPr>
            <w:tcW w:w="596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28F8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ideo uploaders </w:t>
            </w:r>
          </w:p>
        </w:tc>
        <w:tc>
          <w:tcPr>
            <w:tcW w:w="17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1E521B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8913BE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BD501A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AF7EC1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0E882A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</w:p>
        </w:tc>
      </w:tr>
      <w:tr w14:paraId="71A0126E">
        <w:trPr>
          <w:trHeight w:val="389" w:hRule="atLeast"/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6A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ealthcare-related professionals/institu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6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8A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 (29.5, 39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CF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9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3, 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FF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 (52, 59.5)</w:t>
            </w:r>
          </w:p>
        </w:tc>
      </w:tr>
      <w:tr w14:paraId="3F624D88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3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fficial media/popular science institu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16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9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 (33, 4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8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4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3, 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E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 (51, 62)</w:t>
            </w:r>
          </w:p>
        </w:tc>
      </w:tr>
      <w:tr w14:paraId="1321C653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C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ral media/individual user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3E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E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 (20, 4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D8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A2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3, 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E2C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 (43, 59)</w:t>
            </w:r>
          </w:p>
        </w:tc>
      </w:tr>
      <w:tr w14:paraId="5849EFF1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90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tient/Patient family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1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2.5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1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 (25, 43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C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D8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.5, 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D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5 (37.5, 54.5)</w:t>
            </w:r>
          </w:p>
        </w:tc>
      </w:tr>
      <w:tr w14:paraId="089DECA8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6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D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0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A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C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18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5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89</w:t>
            </w:r>
          </w:p>
        </w:tc>
      </w:tr>
      <w:tr w14:paraId="5F6A0F9F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DF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B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7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CB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3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3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49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76</w:t>
            </w:r>
          </w:p>
        </w:tc>
      </w:tr>
      <w:tr w14:paraId="62596BEC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</w:tcPr>
          <w:p w14:paraId="213C7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ideo present forma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93340AC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00EF763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92C0860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057257C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7280B97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</w:tr>
      <w:tr w14:paraId="09D249A1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F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dependently filmed footag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92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C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 (19, 3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8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8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5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 (41, 54)</w:t>
            </w:r>
          </w:p>
        </w:tc>
      </w:tr>
      <w:tr w14:paraId="3999E77B">
        <w:trPr>
          <w:trHeight w:val="315" w:hRule="atLeast"/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0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ditted videos with narr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29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B3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 (35.5, 4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7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.5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C7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3, 3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2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3 (60.5, 65)</w:t>
            </w:r>
          </w:p>
        </w:tc>
      </w:tr>
      <w:tr w14:paraId="2B4F7632">
        <w:trPr>
          <w:trHeight w:val="315" w:hRule="atLeast"/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A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im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C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0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 (24, 4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6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F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 (3, 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C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.5 (49, 52)</w:t>
            </w:r>
          </w:p>
        </w:tc>
      </w:tr>
      <w:tr w14:paraId="16E57B22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E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PT/Lecturing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6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8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 (29, 4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D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3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.5, 4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83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 (53.5, 58.5)</w:t>
            </w:r>
          </w:p>
        </w:tc>
      </w:tr>
      <w:tr w14:paraId="0EAADFD8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79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 or more of the aforementioned style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66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B7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 (33, 4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8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4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A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 (54, 63)</w:t>
            </w:r>
          </w:p>
        </w:tc>
      </w:tr>
      <w:tr w14:paraId="2E9437DC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F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 Regular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1C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AE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E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F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7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94CC738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7C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Times New Roman Regular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 Regular" w:cs="Times New Roman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F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2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0E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57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05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5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5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62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F7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4.465</w:t>
            </w:r>
          </w:p>
        </w:tc>
      </w:tr>
      <w:tr w14:paraId="161447C6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</w:tcPr>
          <w:p w14:paraId="2935F23D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  <w:t>Video coten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79BC6E6F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</w:tcPr>
          <w:p w14:paraId="3B8D4C06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3A15804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</w:tcPr>
          <w:p w14:paraId="5335FF95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</w:tcPr>
          <w:p w14:paraId="0A4BF262"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</w:p>
        </w:tc>
      </w:tr>
      <w:tr w14:paraId="63AF2C53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84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437" w:leftChars="208" w:right="0" w:firstLine="0" w:firstLineChars="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echnical introductions and procedural demonstration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9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7F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 (29, 3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2D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4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 (3, 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36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 (52, 57)</w:t>
            </w:r>
          </w:p>
        </w:tc>
      </w:tr>
      <w:tr w14:paraId="7778ED02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18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pular science dissemination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4E0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3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50 (21, 4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C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63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3, 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C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.50 (45, 61)</w:t>
            </w:r>
          </w:p>
        </w:tc>
      </w:tr>
      <w:tr w14:paraId="3EF23C72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6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cience repor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3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7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50 (24, 3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4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3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2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4, 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B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 (49, 60)</w:t>
            </w:r>
          </w:p>
        </w:tc>
      </w:tr>
      <w:tr w14:paraId="2DB0FDAB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3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440" w:firstLineChars="200"/>
              <w:jc w:val="left"/>
              <w:textAlignment w:val="center"/>
              <w:rPr>
                <w:rFonts w:hint="default" w:ascii="Times New Roman" w:hAnsi="Times New Roman" w:eastAsia="PMingLiU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sonal treatment reflections and experiential  account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0F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 (3.5, 4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0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50 (25, 4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C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, 4)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B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 (2.5, 3.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67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PMingLiU" w:cs="Times New Roman"/>
                <w:b w:val="0"/>
                <w:bCs w:val="0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5 (40.50, 54.5)</w:t>
            </w:r>
          </w:p>
        </w:tc>
      </w:tr>
      <w:tr w14:paraId="7C3C2355">
        <w:trPr>
          <w:jc w:val="center"/>
        </w:trPr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A1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2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5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F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7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9B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0</w:t>
            </w:r>
          </w:p>
        </w:tc>
      </w:tr>
      <w:tr w14:paraId="21511FFD">
        <w:trPr>
          <w:jc w:val="center"/>
        </w:trPr>
        <w:tc>
          <w:tcPr>
            <w:tcW w:w="596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64F4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0" w:firstLineChars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 Italic" w:hAnsi="Times New Roman Italic" w:eastAsia="宋体" w:cs="Times New Roman Italic"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 </w:t>
            </w:r>
          </w:p>
        </w:tc>
        <w:tc>
          <w:tcPr>
            <w:tcW w:w="17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163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03</w:t>
            </w:r>
          </w:p>
        </w:tc>
        <w:tc>
          <w:tcPr>
            <w:tcW w:w="22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44F35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  <w:tc>
          <w:tcPr>
            <w:tcW w:w="16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546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1</w:t>
            </w:r>
          </w:p>
        </w:tc>
        <w:tc>
          <w:tcPr>
            <w:tcW w:w="16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98D6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772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AD74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02</w:t>
            </w:r>
          </w:p>
        </w:tc>
      </w:tr>
    </w:tbl>
    <w:p w14:paraId="10EAAC58">
      <w:pPr>
        <w:jc w:val="center"/>
        <w:rPr>
          <w:rFonts w:hint="default" w:ascii="Times New Roman Regular" w:hAnsi="Times New Roman Regular" w:cs="Times New Roman Regular"/>
          <w:b/>
          <w:bCs/>
          <w:color w:val="auto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MingLiU">
    <w:altName w:val="宋体-繁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BDFACF"/>
    <w:rsid w:val="27FDB32C"/>
    <w:rsid w:val="39BDFACF"/>
    <w:rsid w:val="5F5FFFBB"/>
    <w:rsid w:val="6B6D1ED9"/>
    <w:rsid w:val="6E777406"/>
    <w:rsid w:val="7DEBD53E"/>
    <w:rsid w:val="E7FAD33A"/>
    <w:rsid w:val="EA6BE844"/>
    <w:rsid w:val="FF5F7635"/>
    <w:rsid w:val="FFFF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962</TotalTime>
  <ScaleCrop>false</ScaleCrop>
  <LinksUpToDate>false</LinksUpToDate>
  <CharactersWithSpaces>0</CharactersWithSpaces>
  <Application>WPS Office_12.1.25205.25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6:54:00Z</dcterms:created>
  <dc:creator>QDMHC</dc:creator>
  <cp:lastModifiedBy>QDMHC</cp:lastModifiedBy>
  <dcterms:modified xsi:type="dcterms:W3CDTF">2026-04-09T20:0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5.25205</vt:lpwstr>
  </property>
  <property fmtid="{D5CDD505-2E9C-101B-9397-08002B2CF9AE}" pid="3" name="ICV">
    <vt:lpwstr>186E62E2D44F4D13FB93D769BC875E24_43</vt:lpwstr>
  </property>
</Properties>
</file>